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Description of 115 cannabis </w:t>
      </w:r>
      <w:r>
        <w:rPr/>
        <w:t>varieties used in this study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2015"/>
        <w:gridCol w:w="1208"/>
        <w:gridCol w:w="1127"/>
        <w:gridCol w:w="2510"/>
        <w:gridCol w:w="833"/>
      </w:tblGrid>
      <w:tr>
        <w:trPr/>
        <w:tc>
          <w:tcPr>
            <w:tcW w:w="8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ode</w:t>
            </w:r>
          </w:p>
        </w:tc>
        <w:tc>
          <w:tcPr>
            <w:tcW w:w="20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origin</w:t>
            </w:r>
          </w:p>
        </w:tc>
        <w:tc>
          <w:tcPr>
            <w:tcW w:w="12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luster</w:t>
            </w:r>
          </w:p>
        </w:tc>
        <w:tc>
          <w:tcPr>
            <w:tcW w:w="11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ode</w:t>
            </w:r>
          </w:p>
        </w:tc>
        <w:tc>
          <w:tcPr>
            <w:tcW w:w="25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origin</w:t>
            </w:r>
          </w:p>
        </w:tc>
        <w:tc>
          <w:tcPr>
            <w:tcW w:w="83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luster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270</wp:posOffset>
                      </wp:positionV>
                      <wp:extent cx="5403850" cy="635"/>
                      <wp:effectExtent l="635" t="6350" r="635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403960" cy="72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0.1pt" to="420.2pt,0.1pt" stroked="t" o:allowincell="t" style="position:absolute;flip:y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  <w:sz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D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5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Gann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JM1</w:t>
            </w:r>
            <w:r>
              <w:rPr>
                <w:rFonts w:cs="宋体;SimSun" w:ascii="宋体;SimSun" w:hAnsi="宋体;SimSun"/>
                <w:kern w:val="0"/>
                <w:sz w:val="18"/>
              </w:rPr>
              <w:t>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id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D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Anhui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7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Huanglo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2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8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Fu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4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9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Yangyu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bei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5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ny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6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1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Baiqu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M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Guangx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Huoma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unw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Daqi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3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inji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nlin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Jili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Fuy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nlin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Feny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5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Yush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nlin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aozho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ao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nlin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ingxia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7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Changt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Liaoni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iangsh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8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Yej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Anhui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huy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angsu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9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Jingyu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Ningxia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angyu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Chongqi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Chuxio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1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Yongre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Dayao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Anhu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Hanma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1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enk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3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Huangzhangma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Qita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Xinjia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huo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3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v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5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Guangli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Cangyu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Xianma)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5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Tonghua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nlin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7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Cangsh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Moq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Neimenggu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8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Huoche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Xinjia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Tuoketuo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Neimenggu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9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Pingy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Wuzho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Ningxi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Tanche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9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uini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Jiangsu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1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Dunhu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ansu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fe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Liaoni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2*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Tonghe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Nenji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3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Neimenggu 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Jiuqu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ansu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sh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3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ouq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ansu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5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henm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2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4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Weihe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uanchu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5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Wuch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7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Biji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Be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8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Jiageda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Neimenggu 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7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Dingxi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69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Fangche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huo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Kang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ansu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9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anqiao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Zhe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1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Heihe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Wangku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Nehe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1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Qingg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3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id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2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Dayangsh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Neimenggu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4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Zhangw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Liaoning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3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Aro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Neimenggu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5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Tongxi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Zhejiang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aiw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ongx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ansu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</w:tr>
      <w:tr>
        <w:trPr>
          <w:trHeight w:val="322" w:hRule="atLeast"/>
        </w:trPr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7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angche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3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Glukhov 18, Ukraine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Yunlo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4*</w:t>
            </w:r>
          </w:p>
        </w:tc>
        <w:tc>
          <w:tcPr>
            <w:tcW w:w="25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Zolotonosh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 Ukraine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9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v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do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vMerge w:val="restart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5*</w:t>
            </w:r>
          </w:p>
        </w:tc>
        <w:tc>
          <w:tcPr>
            <w:tcW w:w="2510" w:type="dxa"/>
            <w:vMerge w:val="restart"/>
            <w:tcBorders/>
            <w:shd w:fill="D3DFEE" w:val="clear"/>
            <w:vAlign w:val="center"/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kra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(Dniprovs'ki Odnodomni 6)</w:t>
            </w:r>
          </w:p>
        </w:tc>
        <w:tc>
          <w:tcPr>
            <w:tcW w:w="833" w:type="dxa"/>
            <w:vMerge w:val="restart"/>
            <w:tcBorders/>
            <w:shd w:fill="D3DFE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Maq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Xinjiang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vMerge w:val="continue"/>
            <w:tcBorders/>
            <w:shd w:fill="D3DFE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2510" w:type="dxa"/>
            <w:vMerge w:val="continue"/>
            <w:tcBorders/>
            <w:shd w:fill="D3DFE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  <w:tc>
          <w:tcPr>
            <w:tcW w:w="833" w:type="dxa"/>
            <w:vMerge w:val="continue"/>
            <w:tcBorders/>
            <w:shd w:fill="D3DFE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1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Kesh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ilong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Ⅰ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6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kraine (Dniprovs'ki 14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Xiangche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He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7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kraine (YUSO-14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3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Tongxi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Zhejiang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8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kraine (K-176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Bama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uangx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9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oland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Beniko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5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Bama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Guangxi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0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oland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Dzikipolski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6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Dali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1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oland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Bialobrzeskie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7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Fenya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2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Poland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Dolnoslaskie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Kunming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3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France (Fedora 17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9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Linxian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4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France (Epsilon 68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0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YM460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5*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France (Felina 32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</w:rPr>
              <w:t xml:space="preserve"> </w:t>
            </w:r>
          </w:p>
        </w:tc>
      </w:tr>
      <w:tr>
        <w:trPr/>
        <w:tc>
          <w:tcPr>
            <w:tcW w:w="82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1*</w:t>
            </w:r>
          </w:p>
        </w:tc>
        <w:tc>
          <w:tcPr>
            <w:tcW w:w="2015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Yunna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YM535)</w:t>
            </w:r>
          </w:p>
        </w:tc>
        <w:tc>
          <w:tcPr>
            <w:tcW w:w="120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Ⅳ</w:t>
            </w:r>
          </w:p>
        </w:tc>
        <w:tc>
          <w:tcPr>
            <w:tcW w:w="1127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6</w:t>
            </w:r>
          </w:p>
        </w:tc>
        <w:tc>
          <w:tcPr>
            <w:tcW w:w="2510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Ukraine (USO-31)</w:t>
            </w:r>
          </w:p>
        </w:tc>
        <w:tc>
          <w:tcPr>
            <w:tcW w:w="833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  <w:tr>
        <w:trPr/>
        <w:tc>
          <w:tcPr>
            <w:tcW w:w="8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2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Yangqu,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hanxi1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Ⅲ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7</w:t>
            </w:r>
          </w:p>
        </w:tc>
        <w:tc>
          <w:tcPr>
            <w:tcW w:w="2510" w:type="dxa"/>
            <w:tcBorders>
              <w:bottom w:val="single" w:sz="8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France (Futura)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Ⅱ</w:t>
            </w:r>
          </w:p>
        </w:tc>
      </w:tr>
    </w:tbl>
    <w:p>
      <w:pPr>
        <w:pStyle w:val="Normal"/>
        <w:rPr/>
      </w:pPr>
      <w:bookmarkStart w:id="0" w:name="OLE_LINK3"/>
      <w:bookmarkStart w:id="1" w:name="OLE_LINK2"/>
      <w:bookmarkStart w:id="2" w:name="OLE_LINK1"/>
      <w:r>
        <w:rPr>
          <w:rFonts w:cs="Times New Roman" w:ascii="Times New Roman" w:hAnsi="Times New Roman"/>
          <w:szCs w:val="21"/>
        </w:rPr>
        <w:t xml:space="preserve">*cannabis varieties </w:t>
      </w:r>
      <w:r>
        <w:rPr>
          <w:rFonts w:cs="Times New Roman" w:ascii="Times New Roman" w:hAnsi="Times New Roman"/>
          <w:szCs w:val="21"/>
        </w:rPr>
        <w:t>used to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evaluate the quality </w:t>
      </w:r>
      <w:r>
        <w:rPr>
          <w:rFonts w:cs="Times New Roman" w:ascii="Times New Roman" w:hAnsi="Times New Roman"/>
          <w:szCs w:val="21"/>
        </w:rPr>
        <w:t xml:space="preserve">of the EST-SSR markers </w:t>
      </w:r>
      <w:bookmarkEnd w:id="0"/>
      <w:bookmarkEnd w:id="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1:04:00Z</dcterms:created>
  <dc:creator>admin</dc:creator>
  <dc:description/>
  <cp:keywords/>
  <dc:language>en-US</dc:language>
  <cp:lastModifiedBy>gao</cp:lastModifiedBy>
  <dcterms:modified xsi:type="dcterms:W3CDTF">2014-03-08T10:08:00Z</dcterms:modified>
  <cp:revision>10</cp:revision>
  <dc:subject/>
  <dc:title>Table S1. Description of 115 cannabis sativa varieti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